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5"/>
        <w:gridCol w:w="721"/>
        <w:gridCol w:w="7021"/>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 page 3 paragraph 1</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 page 3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 Page 3 paragraph 3</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 page 3 paragraph 3</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 page 3 paragraph 3</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 pages 5 &amp; 6</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 page 6, paragraph 3</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 page 13 paragraph 3</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 page 3 paragraph 3</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6 paragraph 1 and Table 1</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 page 7 (all)</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 page 7 paragraph 1</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 page 8 paragraph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 Tabl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 Table 1 and page 8, paragraph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 page 8 paragraph 2</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 page 8 paragraph 3</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throughout Results and Discussion</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 Throughout Methods, Results, Discussion, Tables and Figures.</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 page 11 paragraph 1</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 page 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 pages 11-13</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 page 13,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 roles declaration and funding statement submitt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14:32:00Z</dcterms:created>
  <dc:creator>pplouffe</dc:creator>
  <dc:description/>
  <cp:keywords/>
  <dc:language>en-US</dc:language>
  <cp:lastModifiedBy>Hayward N Dr (Clinical Res Centre)</cp:lastModifiedBy>
  <cp:lastPrinted>2007-10-15T13:39:00Z</cp:lastPrinted>
  <dcterms:modified xsi:type="dcterms:W3CDTF">2017-10-05T14:4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